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97F9BE" w14:textId="77777777" w:rsidR="00004D62" w:rsidRDefault="00004D62">
      <w:pPr>
        <w:rPr>
          <w:rFonts w:ascii="Arial" w:hAnsi="Arial" w:cs="Arial"/>
          <w:sz w:val="24"/>
          <w:szCs w:val="24"/>
        </w:rPr>
      </w:pPr>
    </w:p>
    <w:tbl>
      <w:tblPr>
        <w:tblW w:w="93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38"/>
        <w:gridCol w:w="1042"/>
        <w:gridCol w:w="1085"/>
        <w:gridCol w:w="1086"/>
        <w:gridCol w:w="1021"/>
        <w:gridCol w:w="1086"/>
        <w:gridCol w:w="1086"/>
        <w:gridCol w:w="1086"/>
        <w:gridCol w:w="730"/>
      </w:tblGrid>
      <w:tr w:rsidR="00CF620B" w:rsidRPr="00004D62" w14:paraId="4F287E99" w14:textId="77777777" w:rsidTr="00434AEC">
        <w:trPr>
          <w:trHeight w:val="875"/>
        </w:trPr>
        <w:tc>
          <w:tcPr>
            <w:tcW w:w="11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0A052522" w14:textId="77777777" w:rsidR="00CF620B" w:rsidRPr="00004D62" w:rsidRDefault="00CF620B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4D62">
              <w:rPr>
                <w:rFonts w:ascii="Arial" w:hAnsi="Arial" w:cs="Arial"/>
                <w:b/>
                <w:bCs/>
                <w:sz w:val="24"/>
                <w:szCs w:val="24"/>
              </w:rPr>
              <w:t>Timepoint (weeks)</w:t>
            </w:r>
          </w:p>
        </w:tc>
        <w:tc>
          <w:tcPr>
            <w:tcW w:w="10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026E44D9" w14:textId="77777777" w:rsidR="00CF620B" w:rsidRPr="00004D62" w:rsidRDefault="00CF620B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4D62">
              <w:rPr>
                <w:rFonts w:ascii="Arial" w:hAnsi="Arial" w:cs="Arial"/>
                <w:b/>
                <w:bCs/>
                <w:sz w:val="24"/>
                <w:szCs w:val="24"/>
              </w:rPr>
              <w:t>Data Subset</w:t>
            </w:r>
          </w:p>
        </w:tc>
        <w:tc>
          <w:tcPr>
            <w:tcW w:w="10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5B53F4D9" w14:textId="77777777" w:rsidR="00CF620B" w:rsidRPr="00004D62" w:rsidRDefault="00CF620B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4D62">
              <w:rPr>
                <w:rFonts w:ascii="Arial" w:hAnsi="Arial" w:cs="Arial"/>
                <w:b/>
                <w:bCs/>
                <w:sz w:val="24"/>
                <w:szCs w:val="24"/>
              </w:rPr>
              <w:t>Training Accuracy</w:t>
            </w:r>
          </w:p>
        </w:tc>
        <w:tc>
          <w:tcPr>
            <w:tcW w:w="10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3EE515A1" w14:textId="77777777" w:rsidR="00CF620B" w:rsidRPr="00004D62" w:rsidRDefault="00CF620B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4D62">
              <w:rPr>
                <w:rFonts w:ascii="Arial" w:hAnsi="Arial" w:cs="Arial"/>
                <w:b/>
                <w:bCs/>
                <w:sz w:val="24"/>
                <w:szCs w:val="24"/>
              </w:rPr>
              <w:t>Testing Accuracy</w:t>
            </w:r>
          </w:p>
        </w:tc>
        <w:tc>
          <w:tcPr>
            <w:tcW w:w="10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757BA870" w14:textId="77777777" w:rsidR="00CF620B" w:rsidRPr="00004D62" w:rsidRDefault="00CF620B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4D62">
              <w:rPr>
                <w:rFonts w:ascii="Arial" w:hAnsi="Arial" w:cs="Arial"/>
                <w:b/>
                <w:bCs/>
                <w:sz w:val="24"/>
                <w:szCs w:val="24"/>
              </w:rPr>
              <w:t>Number of Features</w:t>
            </w:r>
          </w:p>
        </w:tc>
        <w:tc>
          <w:tcPr>
            <w:tcW w:w="10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23F9C08F" w14:textId="77777777" w:rsidR="00CF620B" w:rsidRPr="00004D62" w:rsidRDefault="00CF620B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4D62">
              <w:rPr>
                <w:rFonts w:ascii="Arial" w:hAnsi="Arial" w:cs="Arial"/>
                <w:b/>
                <w:bCs/>
                <w:sz w:val="24"/>
                <w:szCs w:val="24"/>
              </w:rPr>
              <w:t>Training Accuracy</w:t>
            </w:r>
          </w:p>
        </w:tc>
        <w:tc>
          <w:tcPr>
            <w:tcW w:w="10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3F5CE8C5" w14:textId="77777777" w:rsidR="00CF620B" w:rsidRPr="00004D62" w:rsidRDefault="00CF620B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4D62">
              <w:rPr>
                <w:rFonts w:ascii="Arial" w:hAnsi="Arial" w:cs="Arial"/>
                <w:b/>
                <w:bCs/>
                <w:sz w:val="24"/>
                <w:szCs w:val="24"/>
              </w:rPr>
              <w:t>Std. Deviation</w:t>
            </w:r>
          </w:p>
        </w:tc>
        <w:tc>
          <w:tcPr>
            <w:tcW w:w="10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6A5A9798" w14:textId="77777777" w:rsidR="00CF620B" w:rsidRPr="00004D62" w:rsidRDefault="00CF620B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4D62">
              <w:rPr>
                <w:rFonts w:ascii="Arial" w:hAnsi="Arial" w:cs="Arial"/>
                <w:b/>
                <w:bCs/>
                <w:sz w:val="24"/>
                <w:szCs w:val="24"/>
              </w:rPr>
              <w:t>Testing Accuracy</w:t>
            </w:r>
          </w:p>
        </w:tc>
        <w:tc>
          <w:tcPr>
            <w:tcW w:w="7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30768DBE" w14:textId="77777777" w:rsidR="00CF620B" w:rsidRPr="00004D62" w:rsidRDefault="00CF620B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4D62">
              <w:rPr>
                <w:rFonts w:ascii="Arial" w:hAnsi="Arial" w:cs="Arial"/>
                <w:b/>
                <w:bCs/>
                <w:sz w:val="24"/>
                <w:szCs w:val="24"/>
              </w:rPr>
              <w:t>F-score</w:t>
            </w:r>
          </w:p>
        </w:tc>
      </w:tr>
      <w:tr w:rsidR="00CF620B" w:rsidRPr="00004D62" w14:paraId="3CBEE578" w14:textId="77777777" w:rsidTr="00434AEC">
        <w:trPr>
          <w:trHeight w:val="535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5F8DA5D9" w14:textId="77777777" w:rsidR="00CF620B" w:rsidRPr="00004D62" w:rsidRDefault="00CF620B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4D62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58204FBF" w14:textId="77777777" w:rsidR="00CF620B" w:rsidRPr="00004D62" w:rsidRDefault="00CF620B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4D62">
              <w:rPr>
                <w:rFonts w:ascii="Arial" w:hAnsi="Arial" w:cs="Arial"/>
                <w:sz w:val="24"/>
                <w:szCs w:val="24"/>
              </w:rPr>
              <w:t>Complet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6AA02B06" w14:textId="77777777" w:rsidR="00CF620B" w:rsidRPr="00004D62" w:rsidRDefault="00CF620B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4D62">
              <w:rPr>
                <w:rFonts w:ascii="Arial" w:hAnsi="Arial" w:cs="Arial"/>
                <w:sz w:val="24"/>
                <w:szCs w:val="24"/>
              </w:rPr>
              <w:t>0.9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1D9F80D0" w14:textId="77777777" w:rsidR="00CF620B" w:rsidRPr="00004D62" w:rsidRDefault="00CF620B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4D62">
              <w:rPr>
                <w:rFonts w:ascii="Arial" w:hAnsi="Arial" w:cs="Arial"/>
                <w:sz w:val="24"/>
                <w:szCs w:val="24"/>
              </w:rPr>
              <w:t>0.8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0B1D7A2A" w14:textId="77777777" w:rsidR="00CF620B" w:rsidRPr="00004D62" w:rsidRDefault="00CF620B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4D62">
              <w:rPr>
                <w:rFonts w:ascii="Arial" w:hAnsi="Arial" w:cs="Arial"/>
                <w:sz w:val="24"/>
                <w:szCs w:val="24"/>
              </w:rPr>
              <w:t>5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04E4657E" w14:textId="77777777" w:rsidR="00CF620B" w:rsidRPr="00004D62" w:rsidRDefault="00CF620B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4D62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49164A25" w14:textId="77777777" w:rsidR="00CF620B" w:rsidRPr="00004D62" w:rsidRDefault="00CF620B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4D62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77275032" w14:textId="77777777" w:rsidR="00CF620B" w:rsidRPr="00004D62" w:rsidRDefault="00CF620B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4D62">
              <w:rPr>
                <w:rFonts w:ascii="Arial" w:hAnsi="Arial" w:cs="Arial"/>
                <w:sz w:val="24"/>
                <w:szCs w:val="24"/>
              </w:rPr>
              <w:t>0.9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3A3C7770" w14:textId="77777777" w:rsidR="00CF620B" w:rsidRPr="00004D62" w:rsidRDefault="00CF620B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4D62">
              <w:rPr>
                <w:rFonts w:ascii="Arial" w:hAnsi="Arial" w:cs="Arial"/>
                <w:sz w:val="24"/>
                <w:szCs w:val="24"/>
              </w:rPr>
              <w:t>0.94</w:t>
            </w:r>
          </w:p>
        </w:tc>
      </w:tr>
      <w:tr w:rsidR="00CF620B" w:rsidRPr="00004D62" w14:paraId="197D672B" w14:textId="77777777" w:rsidTr="00434AEC">
        <w:trPr>
          <w:trHeight w:val="535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02760803" w14:textId="77777777" w:rsidR="00CF620B" w:rsidRPr="00004D62" w:rsidRDefault="00CF620B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4D62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051DFF49" w14:textId="77777777" w:rsidR="00CF620B" w:rsidRPr="00004D62" w:rsidRDefault="00CF620B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4D62">
              <w:rPr>
                <w:rFonts w:ascii="Arial" w:hAnsi="Arial" w:cs="Arial"/>
                <w:sz w:val="24"/>
                <w:szCs w:val="24"/>
              </w:rPr>
              <w:t>Complet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6AD73CBB" w14:textId="77777777" w:rsidR="00CF620B" w:rsidRPr="00004D62" w:rsidRDefault="00CF620B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4D62">
              <w:rPr>
                <w:rFonts w:ascii="Arial" w:hAnsi="Arial" w:cs="Arial"/>
                <w:sz w:val="24"/>
                <w:szCs w:val="24"/>
              </w:rPr>
              <w:t>0.9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5E41BF05" w14:textId="77777777" w:rsidR="00CF620B" w:rsidRPr="00004D62" w:rsidRDefault="00CF620B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4D62">
              <w:rPr>
                <w:rFonts w:ascii="Arial" w:hAnsi="Arial" w:cs="Arial"/>
                <w:sz w:val="24"/>
                <w:szCs w:val="24"/>
              </w:rPr>
              <w:t>0.9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1B49FF81" w14:textId="77777777" w:rsidR="00CF620B" w:rsidRPr="00004D62" w:rsidRDefault="00CF620B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4D62">
              <w:rPr>
                <w:rFonts w:ascii="Arial" w:hAnsi="Arial" w:cs="Arial"/>
                <w:sz w:val="24"/>
                <w:szCs w:val="24"/>
              </w:rPr>
              <w:t>5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00DBC5CB" w14:textId="77777777" w:rsidR="00CF620B" w:rsidRPr="00004D62" w:rsidRDefault="00CF620B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4D62">
              <w:rPr>
                <w:rFonts w:ascii="Arial" w:hAnsi="Arial" w:cs="Arial"/>
                <w:sz w:val="24"/>
                <w:szCs w:val="24"/>
              </w:rPr>
              <w:t>0.9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0A3FACA1" w14:textId="77777777" w:rsidR="00CF620B" w:rsidRPr="00004D62" w:rsidRDefault="00CF620B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4D62">
              <w:rPr>
                <w:rFonts w:ascii="Arial" w:hAnsi="Arial" w:cs="Arial"/>
                <w:sz w:val="24"/>
                <w:szCs w:val="24"/>
              </w:rPr>
              <w:t>0.0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47CE5296" w14:textId="77777777" w:rsidR="00CF620B" w:rsidRPr="00004D62" w:rsidRDefault="00CF620B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4D62">
              <w:rPr>
                <w:rFonts w:ascii="Arial" w:hAnsi="Arial" w:cs="Arial"/>
                <w:sz w:val="24"/>
                <w:szCs w:val="24"/>
              </w:rPr>
              <w:t>0.9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51432F60" w14:textId="77777777" w:rsidR="00CF620B" w:rsidRPr="00004D62" w:rsidRDefault="00CF620B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4D62">
              <w:rPr>
                <w:rFonts w:ascii="Arial" w:hAnsi="Arial" w:cs="Arial"/>
                <w:sz w:val="24"/>
                <w:szCs w:val="24"/>
              </w:rPr>
              <w:t>0.97</w:t>
            </w:r>
          </w:p>
        </w:tc>
      </w:tr>
      <w:tr w:rsidR="00CF620B" w:rsidRPr="00004D62" w14:paraId="73E3B608" w14:textId="77777777" w:rsidTr="00434AEC">
        <w:trPr>
          <w:trHeight w:val="535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7AEBA8AC" w14:textId="77777777" w:rsidR="00CF620B" w:rsidRPr="00004D62" w:rsidRDefault="00CF620B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4D62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3DB2B656" w14:textId="77777777" w:rsidR="00CF620B" w:rsidRPr="00004D62" w:rsidRDefault="00CF620B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4D62">
              <w:rPr>
                <w:rFonts w:ascii="Arial" w:hAnsi="Arial" w:cs="Arial"/>
                <w:sz w:val="24"/>
                <w:szCs w:val="24"/>
              </w:rPr>
              <w:t>Complet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0C09D1CB" w14:textId="77777777" w:rsidR="00CF620B" w:rsidRPr="00004D62" w:rsidRDefault="00CF620B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4D62">
              <w:rPr>
                <w:rFonts w:ascii="Arial" w:hAnsi="Arial" w:cs="Arial"/>
                <w:sz w:val="24"/>
                <w:szCs w:val="24"/>
              </w:rPr>
              <w:t>0.9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6FC21656" w14:textId="77777777" w:rsidR="00CF620B" w:rsidRPr="00004D62" w:rsidRDefault="00CF620B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4D62">
              <w:rPr>
                <w:rFonts w:ascii="Arial" w:hAnsi="Arial" w:cs="Arial"/>
                <w:sz w:val="24"/>
                <w:szCs w:val="24"/>
              </w:rPr>
              <w:t>0.9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03DFC6ED" w14:textId="77777777" w:rsidR="00CF620B" w:rsidRPr="00004D62" w:rsidRDefault="00CF620B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4D62">
              <w:rPr>
                <w:rFonts w:ascii="Arial" w:hAnsi="Arial" w:cs="Arial"/>
                <w:sz w:val="24"/>
                <w:szCs w:val="24"/>
              </w:rPr>
              <w:t>5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3ADF11F1" w14:textId="77777777" w:rsidR="00CF620B" w:rsidRPr="00004D62" w:rsidRDefault="00CF620B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4D62">
              <w:rPr>
                <w:rFonts w:ascii="Arial" w:hAnsi="Arial" w:cs="Arial"/>
                <w:sz w:val="24"/>
                <w:szCs w:val="24"/>
              </w:rPr>
              <w:t>0.9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1AC02BF6" w14:textId="77777777" w:rsidR="00CF620B" w:rsidRPr="00004D62" w:rsidRDefault="00CF620B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4D62">
              <w:rPr>
                <w:rFonts w:ascii="Arial" w:hAnsi="Arial" w:cs="Arial"/>
                <w:sz w:val="24"/>
                <w:szCs w:val="24"/>
              </w:rPr>
              <w:t>0.0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596334F0" w14:textId="77777777" w:rsidR="00CF620B" w:rsidRPr="00004D62" w:rsidRDefault="00CF620B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4D62">
              <w:rPr>
                <w:rFonts w:ascii="Arial" w:hAnsi="Arial" w:cs="Arial"/>
                <w:sz w:val="24"/>
                <w:szCs w:val="24"/>
              </w:rPr>
              <w:t>0.9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4DF2BA59" w14:textId="77777777" w:rsidR="00CF620B" w:rsidRPr="00004D62" w:rsidRDefault="00CF620B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4D62">
              <w:rPr>
                <w:rFonts w:ascii="Arial" w:hAnsi="Arial" w:cs="Arial"/>
                <w:sz w:val="24"/>
                <w:szCs w:val="24"/>
              </w:rPr>
              <w:t>0.90</w:t>
            </w:r>
          </w:p>
        </w:tc>
      </w:tr>
      <w:tr w:rsidR="00CF620B" w:rsidRPr="00004D62" w14:paraId="1AF68F77" w14:textId="77777777" w:rsidTr="00434AEC">
        <w:trPr>
          <w:trHeight w:val="535"/>
        </w:trPr>
        <w:tc>
          <w:tcPr>
            <w:tcW w:w="11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01CB389C" w14:textId="77777777" w:rsidR="00CF620B" w:rsidRPr="00004D62" w:rsidRDefault="00CF620B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4D62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6C477B22" w14:textId="77777777" w:rsidR="00CF620B" w:rsidRPr="00004D62" w:rsidRDefault="00CF620B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4D62">
              <w:rPr>
                <w:rFonts w:ascii="Arial" w:hAnsi="Arial" w:cs="Arial"/>
                <w:sz w:val="24"/>
                <w:szCs w:val="24"/>
              </w:rPr>
              <w:t>Complete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0D4BA59E" w14:textId="77777777" w:rsidR="00CF620B" w:rsidRPr="00004D62" w:rsidRDefault="00CF620B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4D62">
              <w:rPr>
                <w:rFonts w:ascii="Arial" w:hAnsi="Arial" w:cs="Arial"/>
                <w:sz w:val="24"/>
                <w:szCs w:val="24"/>
              </w:rPr>
              <w:t>0.97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2A1D55EC" w14:textId="77777777" w:rsidR="00CF620B" w:rsidRPr="00004D62" w:rsidRDefault="00CF620B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4D62">
              <w:rPr>
                <w:rFonts w:ascii="Arial" w:hAnsi="Arial" w:cs="Arial"/>
                <w:sz w:val="24"/>
                <w:szCs w:val="24"/>
              </w:rPr>
              <w:t>0.89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42760910" w14:textId="77777777" w:rsidR="00CF620B" w:rsidRPr="00004D62" w:rsidRDefault="00CF620B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4D62">
              <w:rPr>
                <w:rFonts w:ascii="Arial" w:hAnsi="Arial" w:cs="Arial"/>
                <w:sz w:val="24"/>
                <w:szCs w:val="24"/>
              </w:rPr>
              <w:t>5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45468BD8" w14:textId="77777777" w:rsidR="00CF620B" w:rsidRPr="00004D62" w:rsidRDefault="00CF620B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4D62">
              <w:rPr>
                <w:rFonts w:ascii="Arial" w:hAnsi="Arial" w:cs="Arial"/>
                <w:sz w:val="24"/>
                <w:szCs w:val="24"/>
              </w:rPr>
              <w:t>0.97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3E6FBFED" w14:textId="77777777" w:rsidR="00CF620B" w:rsidRPr="00004D62" w:rsidRDefault="00CF620B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4D62">
              <w:rPr>
                <w:rFonts w:ascii="Arial" w:hAnsi="Arial" w:cs="Arial"/>
                <w:sz w:val="24"/>
                <w:szCs w:val="24"/>
              </w:rPr>
              <w:t>0.03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6022B47F" w14:textId="77777777" w:rsidR="00CF620B" w:rsidRPr="00004D62" w:rsidRDefault="00CF620B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4D62">
              <w:rPr>
                <w:rFonts w:ascii="Arial" w:hAnsi="Arial" w:cs="Arial"/>
                <w:sz w:val="24"/>
                <w:szCs w:val="24"/>
              </w:rPr>
              <w:t>0.98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2E735E54" w14:textId="77777777" w:rsidR="00CF620B" w:rsidRPr="00004D62" w:rsidRDefault="00CF620B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4D62">
              <w:rPr>
                <w:rFonts w:ascii="Arial" w:hAnsi="Arial" w:cs="Arial"/>
                <w:sz w:val="24"/>
                <w:szCs w:val="24"/>
              </w:rPr>
              <w:t>0.97</w:t>
            </w:r>
          </w:p>
        </w:tc>
      </w:tr>
    </w:tbl>
    <w:p w14:paraId="3739B36F" w14:textId="77777777" w:rsidR="00D31EC2" w:rsidRDefault="00D31EC2">
      <w:pPr>
        <w:rPr>
          <w:rFonts w:ascii="Arial" w:hAnsi="Arial" w:cs="Arial"/>
          <w:sz w:val="24"/>
          <w:szCs w:val="24"/>
        </w:rPr>
      </w:pPr>
    </w:p>
    <w:p w14:paraId="039E1C2F" w14:textId="77777777" w:rsidR="001E364C" w:rsidRPr="00004D62" w:rsidRDefault="001E364C">
      <w:pPr>
        <w:rPr>
          <w:rFonts w:ascii="Arial" w:hAnsi="Arial" w:cs="Arial"/>
          <w:sz w:val="24"/>
          <w:szCs w:val="24"/>
        </w:rPr>
      </w:pPr>
    </w:p>
    <w:sectPr w:rsidR="001E364C" w:rsidRPr="00004D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D62"/>
    <w:rsid w:val="00004D62"/>
    <w:rsid w:val="001E364C"/>
    <w:rsid w:val="007132EF"/>
    <w:rsid w:val="009B1979"/>
    <w:rsid w:val="00CF620B"/>
    <w:rsid w:val="00D31EC2"/>
    <w:rsid w:val="00FD0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D0DDF1"/>
  <w15:chartTrackingRefBased/>
  <w15:docId w15:val="{6B496FC1-B712-4522-8E29-6D5EB977C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1E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475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5</Characters>
  <Application>Microsoft Office Word</Application>
  <DocSecurity>0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ya Durr</dc:creator>
  <cp:keywords/>
  <dc:description/>
  <cp:lastModifiedBy>Durr, Andrya</cp:lastModifiedBy>
  <cp:revision>7</cp:revision>
  <dcterms:created xsi:type="dcterms:W3CDTF">2022-02-16T04:57:00Z</dcterms:created>
  <dcterms:modified xsi:type="dcterms:W3CDTF">2023-04-28T14:08:00Z</dcterms:modified>
</cp:coreProperties>
</file>